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F07" w:rsidRPr="001A647B" w:rsidRDefault="00B52F07" w:rsidP="00B52F07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Additional file 2: </w:t>
      </w:r>
      <w:bookmarkStart w:id="0" w:name="_GoBack"/>
      <w:bookmarkEnd w:id="0"/>
      <w:r w:rsidRPr="001A647B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r w:rsidRPr="001A647B">
        <w:rPr>
          <w:rFonts w:ascii="Times New Roman" w:hAnsi="Times New Roman" w:cs="Times New Roman"/>
          <w:b/>
          <w:sz w:val="20"/>
          <w:szCs w:val="24"/>
        </w:rPr>
        <w:t>1.</w:t>
      </w:r>
      <w:r w:rsidRPr="001A647B">
        <w:rPr>
          <w:rFonts w:ascii="Times New Roman" w:hAnsi="Times New Roman" w:cs="Times New Roman"/>
          <w:sz w:val="20"/>
          <w:szCs w:val="24"/>
        </w:rPr>
        <w:t xml:space="preserve"> Signatures of selection identified between resistant (Katahdin or St. Croix) and susceptible (</w:t>
      </w:r>
      <w:proofErr w:type="spellStart"/>
      <w:r w:rsidRPr="001A647B">
        <w:rPr>
          <w:rFonts w:ascii="Times New Roman" w:hAnsi="Times New Roman" w:cs="Times New Roman"/>
          <w:sz w:val="20"/>
          <w:szCs w:val="24"/>
        </w:rPr>
        <w:t>Dorper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>) sheep breeds</w:t>
      </w:r>
      <w:r>
        <w:rPr>
          <w:rFonts w:ascii="Times New Roman" w:hAnsi="Times New Roman" w:cs="Times New Roman"/>
          <w:sz w:val="20"/>
          <w:szCs w:val="24"/>
        </w:rPr>
        <w:t xml:space="preserve"> using frequentist </w:t>
      </w:r>
      <w:proofErr w:type="spellStart"/>
      <w:r w:rsidRPr="00184F78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 xml:space="preserve">. Breeds compared (comparison), gene name, gene region, SNP name (chromosome and position), SNP, mutation type (synonymous or missense), and </w:t>
      </w:r>
      <w:proofErr w:type="spellStart"/>
      <w:r w:rsidRPr="001A647B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value for the SNPs </w:t>
      </w:r>
      <w:r w:rsidRPr="001A647B">
        <w:rPr>
          <w:rFonts w:ascii="Times New Roman" w:hAnsi="Times New Roman" w:cs="Times New Roman"/>
          <w:sz w:val="20"/>
          <w:szCs w:val="24"/>
        </w:rPr>
        <w:t>under selection.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1800"/>
        <w:gridCol w:w="900"/>
        <w:gridCol w:w="2430"/>
        <w:gridCol w:w="630"/>
      </w:tblGrid>
      <w:tr w:rsidR="00B52F07" w:rsidRPr="00156C7F" w:rsidTr="005D70F6">
        <w:trPr>
          <w:trHeight w:val="488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na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utation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C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B52F07" w:rsidRPr="00156C7F" w:rsidTr="005D70F6">
        <w:trPr>
          <w:trHeight w:val="321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atahdin and St. Croix vs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Resistan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Resistant </w:t>
            </w:r>
            <w:r w:rsidRPr="001A6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 Susceptib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B52F07" w:rsidRPr="00156C7F" w:rsidTr="005D70F6">
        <w:trPr>
          <w:trHeight w:val="36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onymous 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le → 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30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32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3985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34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B52F07" w:rsidRPr="00156C7F" w:rsidTr="005D70F6">
        <w:trPr>
          <w:trHeight w:val="307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B52F07" w:rsidRPr="00156C7F" w:rsidTr="005D70F6">
        <w:trPr>
          <w:trHeight w:val="33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62193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52F07" w:rsidRPr="00156C7F" w:rsidTr="005D70F6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62208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52F07" w:rsidRPr="00156C7F" w:rsidTr="005D70F6">
        <w:trPr>
          <w:trHeight w:val="362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52F07" w:rsidRPr="00156C7F" w:rsidTr="005D70F6">
        <w:trPr>
          <w:trHeight w:val="321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52F07" w:rsidRPr="00156C7F" w:rsidTr="005D70F6">
        <w:trPr>
          <w:trHeight w:val="511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9:530674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l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B52F07" w:rsidRPr="00156C7F" w:rsidTr="005D70F6">
        <w:trPr>
          <w:trHeight w:val="342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atahdin vs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sistant vs Susceptib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B52F07" w:rsidRPr="00156C7F" w:rsidTr="005D70F6">
        <w:trPr>
          <w:trHeight w:val="27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B52F07" w:rsidRPr="00156C7F" w:rsidTr="005D70F6">
        <w:trPr>
          <w:trHeight w:val="273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6:57923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ssense (Val </w:t>
            </w:r>
            <w:r w:rsidRPr="00156C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</w:tr>
      <w:tr w:rsidR="00B52F07" w:rsidRPr="00156C7F" w:rsidTr="005D70F6">
        <w:trPr>
          <w:trHeight w:val="23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B52F07" w:rsidRPr="00156C7F" w:rsidTr="005D70F6">
        <w:trPr>
          <w:trHeight w:val="333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B52F07" w:rsidRPr="00156C7F" w:rsidTr="005D70F6">
        <w:trPr>
          <w:trHeight w:val="307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B52F07" w:rsidRPr="00156C7F" w:rsidTr="005D70F6">
        <w:trPr>
          <w:trHeight w:val="321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B52F07" w:rsidRPr="00156C7F" w:rsidTr="005D70F6">
        <w:trPr>
          <w:trHeight w:val="321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62193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52F07" w:rsidRPr="00156C7F" w:rsidTr="005D70F6">
        <w:trPr>
          <w:trHeight w:val="27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62208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52F07" w:rsidRPr="00156C7F" w:rsidTr="005D70F6">
        <w:trPr>
          <w:trHeight w:val="29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52F07" w:rsidRPr="00156C7F" w:rsidTr="005D70F6">
        <w:trPr>
          <w:trHeight w:val="463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56C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B52F07" w:rsidRPr="00156C7F" w:rsidTr="005D70F6">
        <w:trPr>
          <w:trHeight w:val="278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. Croix vs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sistant vs Susceptib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S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:25516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517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2:5882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56C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52F07" w:rsidRPr="00156C7F" w:rsidTr="005D70F6">
        <w:trPr>
          <w:trHeight w:val="48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52F07" w:rsidRPr="00156C7F" w:rsidTr="005D70F6">
        <w:trPr>
          <w:trHeight w:val="34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52F07" w:rsidRPr="00156C7F" w:rsidTr="005D70F6">
        <w:trPr>
          <w:trHeight w:val="34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206099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446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52F07" w:rsidRPr="00156C7F" w:rsidTr="005D70F6">
        <w:trPr>
          <w:trHeight w:val="517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52F07" w:rsidRPr="00156C7F" w:rsidTr="005D70F6">
        <w:trPr>
          <w:trHeight w:val="33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41755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52F07" w:rsidRPr="00156C7F" w:rsidTr="005D70F6">
        <w:trPr>
          <w:trHeight w:val="33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3985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52F07" w:rsidRPr="00156C7F" w:rsidTr="005D70F6">
        <w:trPr>
          <w:trHeight w:val="349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B52F07" w:rsidRPr="00156C7F" w:rsidTr="005D70F6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B52F07" w:rsidRPr="00156C7F" w:rsidTr="005D70F6">
        <w:trPr>
          <w:trHeight w:val="307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62193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52F07" w:rsidRPr="00156C7F" w:rsidTr="005D70F6">
        <w:trPr>
          <w:trHeight w:val="362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52F07" w:rsidRPr="00156C7F" w:rsidTr="005D70F6">
        <w:trPr>
          <w:trHeight w:val="362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B52F07" w:rsidRPr="00156C7F" w:rsidTr="005D70F6">
        <w:trPr>
          <w:trHeight w:val="446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X:103674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52F07" w:rsidRPr="00156C7F" w:rsidTr="005D70F6">
        <w:trPr>
          <w:trHeight w:val="278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. Croix vs Katahdin 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sistant vs Resista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:184659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52F07" w:rsidRPr="00156C7F" w:rsidTr="005D70F6">
        <w:trPr>
          <w:trHeight w:val="47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62724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ssense (His </w:t>
            </w:r>
            <w:r w:rsidRPr="00156C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52F07" w:rsidRPr="00156C7F" w:rsidTr="005D70F6">
        <w:trPr>
          <w:trHeight w:val="47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80152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 ( Ile →Va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52F07" w:rsidRPr="00156C7F" w:rsidTr="005D70F6">
        <w:trPr>
          <w:trHeight w:val="27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206099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52F07" w:rsidRPr="00156C7F" w:rsidTr="005D70F6">
        <w:trPr>
          <w:trHeight w:val="47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75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52F07" w:rsidRPr="00156C7F" w:rsidTr="005D70F6">
        <w:trPr>
          <w:trHeight w:val="48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F07" w:rsidRPr="00156C7F" w:rsidRDefault="00B52F07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6C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</w:tbl>
    <w:p w:rsidR="00B52F07" w:rsidRDefault="00B52F07" w:rsidP="00B52F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B3B17" w:rsidRDefault="008B3B17"/>
    <w:sectPr w:rsidR="008B3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07"/>
    <w:rsid w:val="000B2C7E"/>
    <w:rsid w:val="008B3B17"/>
    <w:rsid w:val="00B52F07"/>
    <w:rsid w:val="00B8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6T04:48:00Z</dcterms:created>
  <dcterms:modified xsi:type="dcterms:W3CDTF">2019-10-06T04:49:00Z</dcterms:modified>
</cp:coreProperties>
</file>